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904" w:rsidRDefault="00404904" w:rsidP="00404904">
      <w:r>
        <w:rPr>
          <w:rFonts w:hint="eastAsia"/>
        </w:rPr>
        <w:t>RAW DATA links:</w:t>
      </w:r>
    </w:p>
    <w:p w:rsidR="00C76D5F" w:rsidRPr="00404904" w:rsidRDefault="00404904" w:rsidP="00404904">
      <w:bookmarkStart w:id="0" w:name="_GoBack"/>
      <w:bookmarkEnd w:id="0"/>
      <w:r w:rsidRPr="00404904">
        <w:t>https://www.jianguoyun.com/p/DZAczYcQyIq1ChjuvrQE</w:t>
      </w:r>
    </w:p>
    <w:sectPr w:rsidR="00C76D5F" w:rsidRPr="00404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C87"/>
    <w:rsid w:val="00404904"/>
    <w:rsid w:val="00624089"/>
    <w:rsid w:val="00C76D5F"/>
    <w:rsid w:val="00F0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D84CA1-BF0B-4FCB-8F7C-8A73445A9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76D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3</cp:revision>
  <dcterms:created xsi:type="dcterms:W3CDTF">2022-03-29T03:00:00Z</dcterms:created>
  <dcterms:modified xsi:type="dcterms:W3CDTF">2022-03-29T08:28:00Z</dcterms:modified>
</cp:coreProperties>
</file>